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855"/>
        <w:tblW w:w="8297" w:type="dxa"/>
        <w:tblLook w:val="04A0" w:firstRow="1" w:lastRow="0" w:firstColumn="1" w:lastColumn="0" w:noHBand="0" w:noVBand="1"/>
      </w:tblPr>
      <w:tblGrid>
        <w:gridCol w:w="1541"/>
        <w:gridCol w:w="2031"/>
        <w:gridCol w:w="4725"/>
      </w:tblGrid>
      <w:tr w:rsidR="004543C6" w:rsidRPr="00EB2B80" w14:paraId="114C6738" w14:textId="77777777" w:rsidTr="00F87415">
        <w:trPr>
          <w:trHeight w:val="300"/>
        </w:trPr>
        <w:tc>
          <w:tcPr>
            <w:tcW w:w="0" w:type="auto"/>
            <w:vMerge w:val="restart"/>
            <w:vAlign w:val="center"/>
          </w:tcPr>
          <w:p w14:paraId="4472107A" w14:textId="32313792" w:rsidR="004543C6" w:rsidRPr="001D5742" w:rsidRDefault="001D5742" w:rsidP="00F8741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D5742">
              <w:rPr>
                <w:rFonts w:ascii="Times New Roman" w:hAnsi="Times New Roman" w:cs="Times New Roman" w:hint="eastAsia"/>
                <w:bCs/>
                <w:color w:val="000000" w:themeColor="text1"/>
                <w:shd w:val="clear" w:color="auto" w:fill="FFFFFF"/>
              </w:rPr>
              <w:t>HIST1H1C</w:t>
            </w:r>
          </w:p>
        </w:tc>
        <w:tc>
          <w:tcPr>
            <w:tcW w:w="0" w:type="auto"/>
            <w:hideMark/>
          </w:tcPr>
          <w:p w14:paraId="66EF01D1" w14:textId="77777777" w:rsidR="004543C6" w:rsidRPr="001D5742" w:rsidRDefault="004543C6" w:rsidP="004543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5742">
              <w:rPr>
                <w:rFonts w:ascii="Times New Roman" w:hAnsi="Times New Roman" w:cs="Times New Roman"/>
                <w:color w:val="000000" w:themeColor="text1"/>
              </w:rPr>
              <w:t>Forward Primer</w:t>
            </w:r>
          </w:p>
        </w:tc>
        <w:tc>
          <w:tcPr>
            <w:tcW w:w="0" w:type="auto"/>
            <w:hideMark/>
          </w:tcPr>
          <w:p w14:paraId="7A25A589" w14:textId="6763D865" w:rsidR="004543C6" w:rsidRPr="001D5742" w:rsidRDefault="001D5742" w:rsidP="004543C6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1D574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CCGCCTCTAAAGAGCGTAGC</w:t>
            </w:r>
          </w:p>
        </w:tc>
      </w:tr>
      <w:tr w:rsidR="004543C6" w:rsidRPr="00EB2B80" w14:paraId="5BC07EEF" w14:textId="77777777" w:rsidTr="00F87415">
        <w:trPr>
          <w:trHeight w:val="310"/>
        </w:trPr>
        <w:tc>
          <w:tcPr>
            <w:tcW w:w="0" w:type="auto"/>
            <w:vMerge/>
            <w:vAlign w:val="center"/>
          </w:tcPr>
          <w:p w14:paraId="3B2078EE" w14:textId="77777777" w:rsidR="004543C6" w:rsidRPr="001D5742" w:rsidRDefault="004543C6" w:rsidP="00F8741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67CC1508" w14:textId="77777777" w:rsidR="004543C6" w:rsidRPr="001D5742" w:rsidRDefault="004543C6" w:rsidP="004543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5742">
              <w:rPr>
                <w:rFonts w:ascii="Times New Roman" w:hAnsi="Times New Roman" w:cs="Times New Roman"/>
                <w:color w:val="000000" w:themeColor="text1"/>
              </w:rPr>
              <w:t>Reverse Primer</w:t>
            </w:r>
          </w:p>
        </w:tc>
        <w:tc>
          <w:tcPr>
            <w:tcW w:w="0" w:type="auto"/>
            <w:hideMark/>
          </w:tcPr>
          <w:p w14:paraId="1B4FB431" w14:textId="3D4691B1" w:rsidR="004543C6" w:rsidRPr="001D5742" w:rsidRDefault="001D5742" w:rsidP="004543C6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1D5742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AGACCAAGTTTGATACGGCTG</w:t>
            </w:r>
          </w:p>
        </w:tc>
      </w:tr>
      <w:tr w:rsidR="004543C6" w:rsidRPr="00EB2B80" w14:paraId="12E4A3CA" w14:textId="77777777" w:rsidTr="00F87415">
        <w:trPr>
          <w:trHeight w:val="300"/>
        </w:trPr>
        <w:tc>
          <w:tcPr>
            <w:tcW w:w="0" w:type="auto"/>
            <w:vMerge w:val="restart"/>
            <w:vAlign w:val="center"/>
          </w:tcPr>
          <w:p w14:paraId="02D28D71" w14:textId="6DAFB7C9" w:rsidR="004543C6" w:rsidRPr="0044516C" w:rsidRDefault="0044516C" w:rsidP="00F8741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44516C">
              <w:rPr>
                <w:rFonts w:ascii="Times New Roman" w:hAnsi="Times New Roman" w:cs="Times New Roman" w:hint="eastAsia"/>
                <w:bCs/>
                <w:color w:val="000000" w:themeColor="text1"/>
                <w:shd w:val="clear" w:color="auto" w:fill="FFFFFF"/>
              </w:rPr>
              <w:t>ISG15</w:t>
            </w:r>
          </w:p>
        </w:tc>
        <w:tc>
          <w:tcPr>
            <w:tcW w:w="0" w:type="auto"/>
            <w:hideMark/>
          </w:tcPr>
          <w:p w14:paraId="6288C9C4" w14:textId="77777777" w:rsidR="004543C6" w:rsidRPr="0044516C" w:rsidRDefault="004543C6" w:rsidP="004543C6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bookmarkStart w:id="0" w:name="OLE_LINK208"/>
            <w:bookmarkStart w:id="1" w:name="OLE_LINK209"/>
            <w:r w:rsidRPr="0044516C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Forward Primer</w:t>
            </w:r>
            <w:bookmarkEnd w:id="0"/>
            <w:bookmarkEnd w:id="1"/>
          </w:p>
        </w:tc>
        <w:tc>
          <w:tcPr>
            <w:tcW w:w="0" w:type="auto"/>
            <w:hideMark/>
          </w:tcPr>
          <w:p w14:paraId="34B15A5E" w14:textId="6619BEDC" w:rsidR="004543C6" w:rsidRPr="0044516C" w:rsidRDefault="0044516C" w:rsidP="004543C6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44516C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CGCAGATCACCCAGAAGATCG</w:t>
            </w:r>
          </w:p>
        </w:tc>
      </w:tr>
      <w:tr w:rsidR="004543C6" w:rsidRPr="00EB2B80" w14:paraId="1F5D8A1B" w14:textId="77777777" w:rsidTr="00F87415">
        <w:trPr>
          <w:trHeight w:val="300"/>
        </w:trPr>
        <w:tc>
          <w:tcPr>
            <w:tcW w:w="0" w:type="auto"/>
            <w:vMerge/>
            <w:vAlign w:val="center"/>
          </w:tcPr>
          <w:p w14:paraId="686C357A" w14:textId="77777777" w:rsidR="004543C6" w:rsidRPr="0044516C" w:rsidRDefault="004543C6" w:rsidP="00F8741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  <w:hideMark/>
          </w:tcPr>
          <w:p w14:paraId="1A4C72E6" w14:textId="77777777" w:rsidR="004543C6" w:rsidRPr="0044516C" w:rsidRDefault="004543C6" w:rsidP="004543C6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bookmarkStart w:id="2" w:name="OLE_LINK210"/>
            <w:bookmarkStart w:id="3" w:name="OLE_LINK211"/>
            <w:r w:rsidRPr="0044516C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Reverse Primer</w:t>
            </w:r>
            <w:bookmarkEnd w:id="2"/>
            <w:bookmarkEnd w:id="3"/>
          </w:p>
        </w:tc>
        <w:tc>
          <w:tcPr>
            <w:tcW w:w="0" w:type="auto"/>
            <w:hideMark/>
          </w:tcPr>
          <w:p w14:paraId="01E09269" w14:textId="799B3CDF" w:rsidR="004543C6" w:rsidRPr="0044516C" w:rsidRDefault="0044516C" w:rsidP="004543C6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44516C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TTCGTCGCATTTGTCCACCA</w:t>
            </w:r>
          </w:p>
        </w:tc>
      </w:tr>
      <w:tr w:rsidR="004543C6" w:rsidRPr="00EB2B80" w14:paraId="339DA41F" w14:textId="77777777" w:rsidTr="00F87415">
        <w:trPr>
          <w:trHeight w:val="300"/>
        </w:trPr>
        <w:tc>
          <w:tcPr>
            <w:tcW w:w="0" w:type="auto"/>
            <w:vMerge w:val="restart"/>
            <w:vAlign w:val="center"/>
          </w:tcPr>
          <w:p w14:paraId="6287FDFC" w14:textId="09F951D8" w:rsidR="004543C6" w:rsidRPr="0044516C" w:rsidRDefault="0044516C" w:rsidP="00F8741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F32920">
              <w:rPr>
                <w:rFonts w:ascii="Times New Roman" w:hAnsi="Times New Roman" w:cs="Times New Roman" w:hint="eastAsia"/>
                <w:bCs/>
                <w:color w:val="1F3864" w:themeColor="accent1" w:themeShade="80"/>
                <w:shd w:val="clear" w:color="auto" w:fill="FFFFFF"/>
              </w:rPr>
              <w:t>JUND</w:t>
            </w:r>
          </w:p>
        </w:tc>
        <w:tc>
          <w:tcPr>
            <w:tcW w:w="0" w:type="auto"/>
          </w:tcPr>
          <w:p w14:paraId="162784AA" w14:textId="77777777" w:rsidR="004543C6" w:rsidRPr="0044516C" w:rsidRDefault="004543C6" w:rsidP="004543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516C">
              <w:rPr>
                <w:rFonts w:ascii="Times New Roman" w:hAnsi="Times New Roman" w:cs="Times New Roman"/>
                <w:color w:val="000000" w:themeColor="text1"/>
              </w:rPr>
              <w:t>Forward Primer</w:t>
            </w:r>
          </w:p>
        </w:tc>
        <w:tc>
          <w:tcPr>
            <w:tcW w:w="0" w:type="auto"/>
          </w:tcPr>
          <w:p w14:paraId="0519389D" w14:textId="1AFBE71B" w:rsidR="004543C6" w:rsidRPr="0044516C" w:rsidRDefault="0044516C" w:rsidP="004543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516C">
              <w:rPr>
                <w:rFonts w:ascii="Times New Roman" w:hAnsi="Times New Roman" w:cs="Times New Roman"/>
                <w:color w:val="000000" w:themeColor="text1"/>
              </w:rPr>
              <w:t>TCATCATCCAGTCCAACGGG</w:t>
            </w:r>
          </w:p>
        </w:tc>
      </w:tr>
      <w:tr w:rsidR="004543C6" w:rsidRPr="00EB2B80" w14:paraId="1971545D" w14:textId="77777777" w:rsidTr="00F87415">
        <w:trPr>
          <w:trHeight w:val="310"/>
        </w:trPr>
        <w:tc>
          <w:tcPr>
            <w:tcW w:w="0" w:type="auto"/>
            <w:vMerge/>
            <w:vAlign w:val="center"/>
          </w:tcPr>
          <w:p w14:paraId="41ADFEDF" w14:textId="77777777" w:rsidR="004543C6" w:rsidRPr="001D5742" w:rsidRDefault="004543C6" w:rsidP="00F87415">
            <w:pPr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0" w:type="auto"/>
          </w:tcPr>
          <w:p w14:paraId="4B178109" w14:textId="77777777" w:rsidR="004543C6" w:rsidRPr="0044516C" w:rsidRDefault="004543C6" w:rsidP="004543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516C">
              <w:rPr>
                <w:rFonts w:ascii="Times New Roman" w:hAnsi="Times New Roman" w:cs="Times New Roman"/>
                <w:color w:val="000000" w:themeColor="text1"/>
              </w:rPr>
              <w:t>Reverse Primer</w:t>
            </w:r>
          </w:p>
        </w:tc>
        <w:tc>
          <w:tcPr>
            <w:tcW w:w="0" w:type="auto"/>
          </w:tcPr>
          <w:p w14:paraId="5FBE0FCF" w14:textId="636C5665" w:rsidR="004543C6" w:rsidRPr="0044516C" w:rsidRDefault="0044516C" w:rsidP="004543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516C">
              <w:rPr>
                <w:rFonts w:ascii="Times New Roman" w:hAnsi="Times New Roman" w:cs="Times New Roman"/>
                <w:color w:val="000000" w:themeColor="text1"/>
              </w:rPr>
              <w:t>TTCTGCTTGTGTAAATCCTCCAG</w:t>
            </w:r>
          </w:p>
        </w:tc>
      </w:tr>
      <w:tr w:rsidR="004543C6" w:rsidRPr="00EB2B80" w14:paraId="0194634E" w14:textId="77777777" w:rsidTr="00F87415">
        <w:trPr>
          <w:trHeight w:val="300"/>
        </w:trPr>
        <w:tc>
          <w:tcPr>
            <w:tcW w:w="0" w:type="auto"/>
            <w:vMerge w:val="restart"/>
            <w:vAlign w:val="center"/>
          </w:tcPr>
          <w:p w14:paraId="2BBE374C" w14:textId="4F081B7D" w:rsidR="004543C6" w:rsidRPr="00F87415" w:rsidRDefault="003A4C61" w:rsidP="00F8741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F87415">
              <w:rPr>
                <w:rFonts w:ascii="Times New Roman" w:hAnsi="Times New Roman" w:cs="Times New Roman" w:hint="eastAsia"/>
                <w:bCs/>
                <w:color w:val="000000" w:themeColor="text1"/>
                <w:shd w:val="clear" w:color="auto" w:fill="FFFFFF"/>
              </w:rPr>
              <w:t>MCL1</w:t>
            </w:r>
          </w:p>
        </w:tc>
        <w:tc>
          <w:tcPr>
            <w:tcW w:w="0" w:type="auto"/>
          </w:tcPr>
          <w:p w14:paraId="3B5C2B56" w14:textId="77777777" w:rsidR="004543C6" w:rsidRPr="00F87415" w:rsidRDefault="004543C6" w:rsidP="004543C6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F87415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Forward Primer</w:t>
            </w:r>
          </w:p>
        </w:tc>
        <w:tc>
          <w:tcPr>
            <w:tcW w:w="0" w:type="auto"/>
          </w:tcPr>
          <w:p w14:paraId="59F75C14" w14:textId="3EB19D23" w:rsidR="004543C6" w:rsidRPr="00F87415" w:rsidRDefault="00F87415" w:rsidP="00633E6F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F87415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TGCTTCGGAAACTGGACATCA</w:t>
            </w:r>
          </w:p>
        </w:tc>
      </w:tr>
      <w:tr w:rsidR="004543C6" w:rsidRPr="00EB2B80" w14:paraId="3BFADCA2" w14:textId="77777777" w:rsidTr="00F87415">
        <w:trPr>
          <w:trHeight w:val="310"/>
        </w:trPr>
        <w:tc>
          <w:tcPr>
            <w:tcW w:w="0" w:type="auto"/>
            <w:vMerge/>
            <w:vAlign w:val="center"/>
          </w:tcPr>
          <w:p w14:paraId="34B25A5D" w14:textId="77777777" w:rsidR="004543C6" w:rsidRPr="00F87415" w:rsidRDefault="004543C6" w:rsidP="00F8741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39417003" w14:textId="77777777" w:rsidR="004543C6" w:rsidRPr="00F87415" w:rsidRDefault="004543C6" w:rsidP="004543C6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F87415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Reverse Primer</w:t>
            </w:r>
          </w:p>
        </w:tc>
        <w:tc>
          <w:tcPr>
            <w:tcW w:w="0" w:type="auto"/>
          </w:tcPr>
          <w:p w14:paraId="1E72FA59" w14:textId="0BB4605E" w:rsidR="004543C6" w:rsidRPr="00F87415" w:rsidRDefault="00F87415" w:rsidP="00633E6F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F87415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TAGCCACAAAGGCACCAAAAG</w:t>
            </w:r>
          </w:p>
        </w:tc>
      </w:tr>
      <w:tr w:rsidR="004543C6" w:rsidRPr="00EB2B80" w14:paraId="18DB4CC1" w14:textId="77777777" w:rsidTr="00F87415">
        <w:trPr>
          <w:trHeight w:val="300"/>
        </w:trPr>
        <w:tc>
          <w:tcPr>
            <w:tcW w:w="0" w:type="auto"/>
            <w:vMerge w:val="restart"/>
            <w:vAlign w:val="center"/>
          </w:tcPr>
          <w:p w14:paraId="21EF0473" w14:textId="45917924" w:rsidR="004543C6" w:rsidRPr="00284840" w:rsidRDefault="00F87415" w:rsidP="0028484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284840">
              <w:rPr>
                <w:rFonts w:ascii="Times New Roman" w:hAnsi="Times New Roman" w:cs="Times New Roman" w:hint="eastAsia"/>
                <w:bCs/>
                <w:color w:val="000000" w:themeColor="text1"/>
                <w:shd w:val="clear" w:color="auto" w:fill="FFFFFF"/>
              </w:rPr>
              <w:t>RPS16</w:t>
            </w:r>
          </w:p>
        </w:tc>
        <w:tc>
          <w:tcPr>
            <w:tcW w:w="0" w:type="auto"/>
          </w:tcPr>
          <w:p w14:paraId="698A8232" w14:textId="77777777" w:rsidR="004543C6" w:rsidRPr="00284840" w:rsidRDefault="004543C6" w:rsidP="0028484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284840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Forward Primer</w:t>
            </w:r>
          </w:p>
        </w:tc>
        <w:tc>
          <w:tcPr>
            <w:tcW w:w="0" w:type="auto"/>
          </w:tcPr>
          <w:p w14:paraId="01B1B0E1" w14:textId="48343CB6" w:rsidR="004543C6" w:rsidRPr="00284840" w:rsidRDefault="00284840" w:rsidP="0028484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284840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AGGAGCGATTTGCTGGTGTAG</w:t>
            </w:r>
          </w:p>
        </w:tc>
      </w:tr>
      <w:tr w:rsidR="004543C6" w:rsidRPr="00EB2B80" w14:paraId="16AB85D2" w14:textId="77777777" w:rsidTr="00F87415">
        <w:trPr>
          <w:trHeight w:val="310"/>
        </w:trPr>
        <w:tc>
          <w:tcPr>
            <w:tcW w:w="0" w:type="auto"/>
            <w:vMerge/>
            <w:vAlign w:val="center"/>
          </w:tcPr>
          <w:p w14:paraId="301C579E" w14:textId="77777777" w:rsidR="004543C6" w:rsidRPr="00284840" w:rsidRDefault="004543C6" w:rsidP="0028484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4A5A082A" w14:textId="77777777" w:rsidR="004543C6" w:rsidRPr="00284840" w:rsidRDefault="004543C6" w:rsidP="0028484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284840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Reverse Primer</w:t>
            </w:r>
          </w:p>
        </w:tc>
        <w:tc>
          <w:tcPr>
            <w:tcW w:w="0" w:type="auto"/>
          </w:tcPr>
          <w:p w14:paraId="7AF7FCD6" w14:textId="11E6B109" w:rsidR="004543C6" w:rsidRPr="00284840" w:rsidRDefault="00284840" w:rsidP="00284840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284840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GAGATGGACTGACGGATAGCATA</w:t>
            </w:r>
          </w:p>
        </w:tc>
      </w:tr>
      <w:tr w:rsidR="00284840" w:rsidRPr="00EB2B80" w14:paraId="5E6A94D4" w14:textId="77777777" w:rsidTr="00F87415">
        <w:trPr>
          <w:trHeight w:val="310"/>
        </w:trPr>
        <w:tc>
          <w:tcPr>
            <w:tcW w:w="0" w:type="auto"/>
            <w:vMerge w:val="restart"/>
            <w:vAlign w:val="center"/>
          </w:tcPr>
          <w:p w14:paraId="5E81D529" w14:textId="1C5E5A4A" w:rsidR="00284840" w:rsidRPr="002E7CA8" w:rsidRDefault="00284840" w:rsidP="002E7CA8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284840">
              <w:rPr>
                <w:rFonts w:ascii="Times New Roman" w:hAnsi="Times New Roman" w:cs="Times New Roman" w:hint="eastAsia"/>
                <w:bCs/>
                <w:color w:val="000000" w:themeColor="text1"/>
                <w:shd w:val="clear" w:color="auto" w:fill="FFFFFF"/>
              </w:rPr>
              <w:t>TNFAIP3</w:t>
            </w:r>
          </w:p>
        </w:tc>
        <w:tc>
          <w:tcPr>
            <w:tcW w:w="0" w:type="auto"/>
          </w:tcPr>
          <w:p w14:paraId="35DB8114" w14:textId="5E2F8BF0" w:rsidR="00284840" w:rsidRPr="002E7CA8" w:rsidRDefault="00284840" w:rsidP="002E7CA8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284840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Forward Primer</w:t>
            </w:r>
          </w:p>
        </w:tc>
        <w:tc>
          <w:tcPr>
            <w:tcW w:w="0" w:type="auto"/>
          </w:tcPr>
          <w:p w14:paraId="40F3A76B" w14:textId="7C137724" w:rsidR="00284840" w:rsidRPr="00284840" w:rsidRDefault="00284840" w:rsidP="002E7CA8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284840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TCCTCAGGCTTTGTATTTGAGC</w:t>
            </w:r>
          </w:p>
        </w:tc>
      </w:tr>
      <w:tr w:rsidR="00284840" w:rsidRPr="00EB2B80" w14:paraId="32C6F6F6" w14:textId="77777777" w:rsidTr="00F87415">
        <w:trPr>
          <w:trHeight w:val="310"/>
        </w:trPr>
        <w:tc>
          <w:tcPr>
            <w:tcW w:w="0" w:type="auto"/>
            <w:vMerge/>
            <w:vAlign w:val="center"/>
          </w:tcPr>
          <w:p w14:paraId="2BC62657" w14:textId="77777777" w:rsidR="00284840" w:rsidRPr="002E7CA8" w:rsidRDefault="00284840" w:rsidP="002E7CA8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6BB9A2C2" w14:textId="611856C5" w:rsidR="00284840" w:rsidRPr="002E7CA8" w:rsidRDefault="00284840" w:rsidP="002E7CA8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284840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Reverse Primer</w:t>
            </w:r>
          </w:p>
        </w:tc>
        <w:tc>
          <w:tcPr>
            <w:tcW w:w="0" w:type="auto"/>
          </w:tcPr>
          <w:p w14:paraId="4BA5CD6F" w14:textId="21586C93" w:rsidR="00284840" w:rsidRPr="00284840" w:rsidRDefault="00284840" w:rsidP="002E7CA8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284840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TGTGTATCGGTGCATGGTTTTA</w:t>
            </w:r>
          </w:p>
        </w:tc>
      </w:tr>
      <w:tr w:rsidR="00284840" w:rsidRPr="00EB2B80" w14:paraId="6E5C46A1" w14:textId="77777777" w:rsidTr="00F87415">
        <w:trPr>
          <w:trHeight w:val="310"/>
        </w:trPr>
        <w:tc>
          <w:tcPr>
            <w:tcW w:w="0" w:type="auto"/>
            <w:vMerge w:val="restart"/>
            <w:vAlign w:val="center"/>
          </w:tcPr>
          <w:p w14:paraId="58308690" w14:textId="3337B7F3" w:rsidR="00284840" w:rsidRPr="002E7CA8" w:rsidRDefault="00284840" w:rsidP="002E7CA8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2E7CA8">
              <w:rPr>
                <w:rFonts w:ascii="Times New Roman" w:hAnsi="Times New Roman" w:cs="Times New Roman" w:hint="eastAsia"/>
                <w:bCs/>
                <w:color w:val="000000" w:themeColor="text1"/>
                <w:shd w:val="clear" w:color="auto" w:fill="FFFFFF"/>
              </w:rPr>
              <w:t>S100A12</w:t>
            </w:r>
          </w:p>
        </w:tc>
        <w:tc>
          <w:tcPr>
            <w:tcW w:w="0" w:type="auto"/>
          </w:tcPr>
          <w:p w14:paraId="58A7364D" w14:textId="58736708" w:rsidR="00284840" w:rsidRPr="002E7CA8" w:rsidRDefault="00284840" w:rsidP="002E7CA8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284840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Forward Primer</w:t>
            </w:r>
          </w:p>
        </w:tc>
        <w:tc>
          <w:tcPr>
            <w:tcW w:w="0" w:type="auto"/>
          </w:tcPr>
          <w:p w14:paraId="21DB1FB6" w14:textId="5AC7D6C2" w:rsidR="00284840" w:rsidRPr="002E7CA8" w:rsidRDefault="002E7CA8" w:rsidP="002E7CA8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2E7CA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AGCATCTGGAGGGAATTGTCA</w:t>
            </w:r>
          </w:p>
        </w:tc>
      </w:tr>
      <w:tr w:rsidR="00284840" w:rsidRPr="00EB2B80" w14:paraId="5306F1CB" w14:textId="77777777" w:rsidTr="00F87415">
        <w:trPr>
          <w:trHeight w:val="310"/>
        </w:trPr>
        <w:tc>
          <w:tcPr>
            <w:tcW w:w="0" w:type="auto"/>
            <w:vMerge/>
            <w:vAlign w:val="center"/>
          </w:tcPr>
          <w:p w14:paraId="6D33AA62" w14:textId="77777777" w:rsidR="00284840" w:rsidRPr="002E7CA8" w:rsidRDefault="00284840" w:rsidP="002E7CA8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721C72ED" w14:textId="5E44896D" w:rsidR="00284840" w:rsidRPr="002E7CA8" w:rsidRDefault="00284840" w:rsidP="002E7CA8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284840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Reverse Primer</w:t>
            </w:r>
          </w:p>
        </w:tc>
        <w:tc>
          <w:tcPr>
            <w:tcW w:w="0" w:type="auto"/>
          </w:tcPr>
          <w:p w14:paraId="4871DBB8" w14:textId="0514A063" w:rsidR="00284840" w:rsidRPr="002E7CA8" w:rsidRDefault="002E7CA8" w:rsidP="002E7CA8">
            <w:pPr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2E7CA8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GCAATGGCTACCAGGGATATGAA</w:t>
            </w:r>
          </w:p>
        </w:tc>
      </w:tr>
      <w:tr w:rsidR="00284840" w:rsidRPr="00EB2B80" w14:paraId="7929896D" w14:textId="77777777" w:rsidTr="00F87415">
        <w:trPr>
          <w:trHeight w:val="310"/>
        </w:trPr>
        <w:tc>
          <w:tcPr>
            <w:tcW w:w="0" w:type="auto"/>
            <w:vMerge w:val="restart"/>
            <w:vAlign w:val="center"/>
          </w:tcPr>
          <w:p w14:paraId="0FBD7F13" w14:textId="7C53524F" w:rsidR="00284840" w:rsidRPr="001D5742" w:rsidRDefault="00284840" w:rsidP="00284840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bookmarkStart w:id="4" w:name="_Hlk152689527"/>
            <w:r w:rsidRPr="00F32920">
              <w:rPr>
                <w:rFonts w:ascii="Times New Roman" w:hAnsi="Times New Roman" w:cs="Times New Roman" w:hint="eastAsia"/>
                <w:bCs/>
                <w:color w:val="1F3864" w:themeColor="accent1" w:themeShade="80"/>
                <w:shd w:val="clear" w:color="auto" w:fill="FFFFFF"/>
              </w:rPr>
              <w:t>S100A9</w:t>
            </w:r>
          </w:p>
        </w:tc>
        <w:tc>
          <w:tcPr>
            <w:tcW w:w="0" w:type="auto"/>
          </w:tcPr>
          <w:p w14:paraId="73C0A6FC" w14:textId="632A0E7F" w:rsidR="00284840" w:rsidRPr="001D5742" w:rsidRDefault="00284840" w:rsidP="00284840">
            <w:pPr>
              <w:rPr>
                <w:rFonts w:ascii="Times New Roman" w:hAnsi="Times New Roman" w:cs="Times New Roman"/>
                <w:color w:val="FF0000"/>
              </w:rPr>
            </w:pPr>
            <w:r w:rsidRPr="00284840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Forward Primer</w:t>
            </w:r>
          </w:p>
        </w:tc>
        <w:tc>
          <w:tcPr>
            <w:tcW w:w="0" w:type="auto"/>
          </w:tcPr>
          <w:p w14:paraId="40D2FC65" w14:textId="73658F9F" w:rsidR="007204E8" w:rsidRPr="003C4D2E" w:rsidRDefault="007204E8" w:rsidP="000B2EB5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0B2EB5">
              <w:rPr>
                <w:rFonts w:ascii="Times New Roman" w:hAnsi="Times New Roman" w:cs="Times New Roman"/>
                <w:color w:val="000000" w:themeColor="text1"/>
              </w:rPr>
              <w:t>TGGAGGACCTGGACACAAATG</w:t>
            </w:r>
          </w:p>
        </w:tc>
      </w:tr>
      <w:bookmarkEnd w:id="4"/>
      <w:tr w:rsidR="00284840" w:rsidRPr="00EB2B80" w14:paraId="3D031075" w14:textId="77777777" w:rsidTr="004543C6">
        <w:trPr>
          <w:trHeight w:val="310"/>
        </w:trPr>
        <w:tc>
          <w:tcPr>
            <w:tcW w:w="0" w:type="auto"/>
            <w:vMerge/>
          </w:tcPr>
          <w:p w14:paraId="024269F1" w14:textId="77777777" w:rsidR="00284840" w:rsidRPr="001D5742" w:rsidRDefault="00284840" w:rsidP="00284840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0" w:type="auto"/>
          </w:tcPr>
          <w:p w14:paraId="48E6FE32" w14:textId="5F7B1AAA" w:rsidR="00284840" w:rsidRPr="001D5742" w:rsidRDefault="00284840" w:rsidP="00284840">
            <w:pPr>
              <w:rPr>
                <w:rFonts w:ascii="Times New Roman" w:hAnsi="Times New Roman" w:cs="Times New Roman"/>
                <w:color w:val="FF0000"/>
              </w:rPr>
            </w:pPr>
            <w:r w:rsidRPr="00284840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Reverse Primer</w:t>
            </w:r>
          </w:p>
        </w:tc>
        <w:tc>
          <w:tcPr>
            <w:tcW w:w="0" w:type="auto"/>
          </w:tcPr>
          <w:p w14:paraId="60B28E1E" w14:textId="1A43B150" w:rsidR="007204E8" w:rsidRPr="003C4D2E" w:rsidRDefault="007204E8" w:rsidP="000B2EB5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0B2EB5">
              <w:rPr>
                <w:rFonts w:ascii="Times New Roman" w:hAnsi="Times New Roman" w:cs="Times New Roman"/>
                <w:color w:val="000000" w:themeColor="text1"/>
              </w:rPr>
              <w:t>CACCCTCGTGCATCTTCTCG</w:t>
            </w:r>
          </w:p>
        </w:tc>
      </w:tr>
    </w:tbl>
    <w:p w14:paraId="4D39884E" w14:textId="77777777" w:rsidR="00151E8A" w:rsidRDefault="00633E6F" w:rsidP="002B7A75">
      <w:pPr>
        <w:jc w:val="center"/>
        <w:rPr>
          <w:rFonts w:ascii="Times" w:hAnsi="Times" w:cs="Times"/>
          <w:color w:val="000000" w:themeColor="text1"/>
        </w:rPr>
      </w:pPr>
      <w:r>
        <w:rPr>
          <w:rFonts w:ascii="Times" w:hAnsi="Times" w:cs="Times" w:hint="eastAsia"/>
          <w:color w:val="000000" w:themeColor="text1"/>
        </w:rPr>
        <w:t>P</w:t>
      </w:r>
      <w:r w:rsidRPr="009E40D1">
        <w:rPr>
          <w:rFonts w:ascii="Times" w:hAnsi="Times" w:cs="Times"/>
          <w:color w:val="000000" w:themeColor="text1"/>
        </w:rPr>
        <w:t xml:space="preserve">rimer </w:t>
      </w:r>
      <w:r>
        <w:rPr>
          <w:rFonts w:ascii="Times" w:hAnsi="Times" w:cs="Times" w:hint="eastAsia"/>
          <w:color w:val="000000" w:themeColor="text1"/>
        </w:rPr>
        <w:t>S</w:t>
      </w:r>
      <w:r w:rsidRPr="009E40D1">
        <w:rPr>
          <w:rFonts w:ascii="Times" w:hAnsi="Times" w:cs="Times"/>
          <w:color w:val="000000" w:themeColor="text1"/>
        </w:rPr>
        <w:t>equences</w:t>
      </w:r>
    </w:p>
    <w:p w14:paraId="11BA0AA5" w14:textId="77777777" w:rsidR="00F87415" w:rsidRDefault="00F87415" w:rsidP="002B7A75">
      <w:pPr>
        <w:jc w:val="center"/>
      </w:pPr>
    </w:p>
    <w:p w14:paraId="212765A3" w14:textId="77777777" w:rsidR="00F87415" w:rsidRDefault="00F87415" w:rsidP="002B7A75">
      <w:pPr>
        <w:jc w:val="center"/>
        <w:rPr>
          <w:rFonts w:hint="eastAsia"/>
        </w:rPr>
      </w:pPr>
    </w:p>
    <w:sectPr w:rsidR="00F87415" w:rsidSect="00285A5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B80"/>
    <w:rsid w:val="00025D3B"/>
    <w:rsid w:val="000500AD"/>
    <w:rsid w:val="00061F86"/>
    <w:rsid w:val="000B2EB5"/>
    <w:rsid w:val="000C168D"/>
    <w:rsid w:val="00102614"/>
    <w:rsid w:val="001150F1"/>
    <w:rsid w:val="001314E7"/>
    <w:rsid w:val="001401DB"/>
    <w:rsid w:val="00145A4C"/>
    <w:rsid w:val="00146C5E"/>
    <w:rsid w:val="00151E8A"/>
    <w:rsid w:val="00171B81"/>
    <w:rsid w:val="001951CD"/>
    <w:rsid w:val="001A323C"/>
    <w:rsid w:val="001D09AE"/>
    <w:rsid w:val="001D5742"/>
    <w:rsid w:val="001E2694"/>
    <w:rsid w:val="001F504E"/>
    <w:rsid w:val="002029BF"/>
    <w:rsid w:val="0021125E"/>
    <w:rsid w:val="002168FB"/>
    <w:rsid w:val="00224316"/>
    <w:rsid w:val="002455A0"/>
    <w:rsid w:val="00284840"/>
    <w:rsid w:val="00285A5E"/>
    <w:rsid w:val="002869E8"/>
    <w:rsid w:val="00292C3E"/>
    <w:rsid w:val="00295777"/>
    <w:rsid w:val="002A4F59"/>
    <w:rsid w:val="002B7A75"/>
    <w:rsid w:val="002C7F87"/>
    <w:rsid w:val="002E451E"/>
    <w:rsid w:val="002E7CA8"/>
    <w:rsid w:val="00312B73"/>
    <w:rsid w:val="00325364"/>
    <w:rsid w:val="00326023"/>
    <w:rsid w:val="00341CF2"/>
    <w:rsid w:val="0035369E"/>
    <w:rsid w:val="003A4C61"/>
    <w:rsid w:val="003A5D89"/>
    <w:rsid w:val="003C2BA4"/>
    <w:rsid w:val="003C4D2E"/>
    <w:rsid w:val="003D289C"/>
    <w:rsid w:val="0040663F"/>
    <w:rsid w:val="0044516C"/>
    <w:rsid w:val="00446459"/>
    <w:rsid w:val="004543C6"/>
    <w:rsid w:val="004743AB"/>
    <w:rsid w:val="004A6B54"/>
    <w:rsid w:val="004B2541"/>
    <w:rsid w:val="004C2437"/>
    <w:rsid w:val="004E2DF7"/>
    <w:rsid w:val="00515E26"/>
    <w:rsid w:val="005326B7"/>
    <w:rsid w:val="00566DE2"/>
    <w:rsid w:val="0059429E"/>
    <w:rsid w:val="005D7CF7"/>
    <w:rsid w:val="00605104"/>
    <w:rsid w:val="00633E6F"/>
    <w:rsid w:val="006416E9"/>
    <w:rsid w:val="006674FE"/>
    <w:rsid w:val="00675285"/>
    <w:rsid w:val="006B28F5"/>
    <w:rsid w:val="006B7D86"/>
    <w:rsid w:val="006C23E3"/>
    <w:rsid w:val="007051F3"/>
    <w:rsid w:val="0071310C"/>
    <w:rsid w:val="00715A95"/>
    <w:rsid w:val="007204E8"/>
    <w:rsid w:val="00721A45"/>
    <w:rsid w:val="007255B2"/>
    <w:rsid w:val="00726C6A"/>
    <w:rsid w:val="00770788"/>
    <w:rsid w:val="007707B0"/>
    <w:rsid w:val="007748A4"/>
    <w:rsid w:val="00794C48"/>
    <w:rsid w:val="007F5FCE"/>
    <w:rsid w:val="008135C4"/>
    <w:rsid w:val="00856E74"/>
    <w:rsid w:val="00862751"/>
    <w:rsid w:val="00892DD8"/>
    <w:rsid w:val="00893288"/>
    <w:rsid w:val="0089444C"/>
    <w:rsid w:val="008A3E6A"/>
    <w:rsid w:val="008B5168"/>
    <w:rsid w:val="00903FF6"/>
    <w:rsid w:val="00907841"/>
    <w:rsid w:val="0091207A"/>
    <w:rsid w:val="00942CCB"/>
    <w:rsid w:val="00960CCD"/>
    <w:rsid w:val="009616DC"/>
    <w:rsid w:val="009A0ECE"/>
    <w:rsid w:val="009A2B9D"/>
    <w:rsid w:val="009C3FED"/>
    <w:rsid w:val="009C4AE0"/>
    <w:rsid w:val="00A12544"/>
    <w:rsid w:val="00A26603"/>
    <w:rsid w:val="00A722A2"/>
    <w:rsid w:val="00A72759"/>
    <w:rsid w:val="00A7668B"/>
    <w:rsid w:val="00AB6A08"/>
    <w:rsid w:val="00B20EF2"/>
    <w:rsid w:val="00B278EC"/>
    <w:rsid w:val="00B52982"/>
    <w:rsid w:val="00B54919"/>
    <w:rsid w:val="00B624F7"/>
    <w:rsid w:val="00B97E60"/>
    <w:rsid w:val="00BA27A3"/>
    <w:rsid w:val="00BE3E0E"/>
    <w:rsid w:val="00C14072"/>
    <w:rsid w:val="00C6560A"/>
    <w:rsid w:val="00C65B26"/>
    <w:rsid w:val="00D21D43"/>
    <w:rsid w:val="00D36E64"/>
    <w:rsid w:val="00D47550"/>
    <w:rsid w:val="00D57A53"/>
    <w:rsid w:val="00D832A8"/>
    <w:rsid w:val="00DB47F5"/>
    <w:rsid w:val="00DB6799"/>
    <w:rsid w:val="00DE3345"/>
    <w:rsid w:val="00DE60AE"/>
    <w:rsid w:val="00DF5060"/>
    <w:rsid w:val="00E77EDA"/>
    <w:rsid w:val="00EB2B80"/>
    <w:rsid w:val="00ED2828"/>
    <w:rsid w:val="00ED316C"/>
    <w:rsid w:val="00F1335A"/>
    <w:rsid w:val="00F147A6"/>
    <w:rsid w:val="00F16D20"/>
    <w:rsid w:val="00F5361E"/>
    <w:rsid w:val="00F77209"/>
    <w:rsid w:val="00F822D8"/>
    <w:rsid w:val="00F87415"/>
    <w:rsid w:val="00F876F6"/>
    <w:rsid w:val="00FC07C6"/>
    <w:rsid w:val="00FD3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3A0AA8"/>
  <w15:chartTrackingRefBased/>
  <w15:docId w15:val="{29992BF9-FD80-CF42-9EE6-76C9A5D6A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43C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2B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7204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semiHidden/>
    <w:rsid w:val="007204E8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8</Words>
  <Characters>595</Characters>
  <Application>Microsoft Office Word</Application>
  <DocSecurity>0</DocSecurity>
  <Lines>8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x</dc:creator>
  <cp:keywords/>
  <dc:description/>
  <cp:lastModifiedBy>Jing Zhao</cp:lastModifiedBy>
  <cp:revision>4</cp:revision>
  <dcterms:created xsi:type="dcterms:W3CDTF">2023-12-05T09:23:00Z</dcterms:created>
  <dcterms:modified xsi:type="dcterms:W3CDTF">2023-12-05T09:46:00Z</dcterms:modified>
</cp:coreProperties>
</file>